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2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Extended statistical information for Figure 1 to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Figure S1 to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81" w:name="_GoBack"/>
      <w:bookmarkEnd w:id="81"/>
    </w:p>
    <w:tbl>
      <w:tblPr>
        <w:tblStyle w:val="5"/>
        <w:tblW w:w="139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082"/>
        <w:gridCol w:w="1325"/>
        <w:gridCol w:w="1115"/>
        <w:gridCol w:w="1720"/>
        <w:gridCol w:w="1985"/>
        <w:gridCol w:w="906"/>
        <w:gridCol w:w="40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6" w:hRule="atLeast"/>
        </w:trPr>
        <w:tc>
          <w:tcPr>
            <w:tcW w:w="171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  <w:t>Figures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  <w:t>Normality</w:t>
            </w:r>
          </w:p>
        </w:tc>
        <w:tc>
          <w:tcPr>
            <w:tcW w:w="1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  <w:t>Equality of Variance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  <w:t>Analysis method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  <w:t>Statistics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4"/>
              </w:rPr>
              <w:t>Post hoc multiple comparison te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A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Mann-Whitney rank s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 = 1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B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13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t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10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919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B-middle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6.35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0" w:name="OLE_LINK3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B-right</w:t>
            </w:r>
            <w:bookmarkEnd w:id="0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earson correl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0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6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1" w:name="OLE_LINK4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C-left</w:t>
            </w:r>
            <w:bookmarkEnd w:id="1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13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t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2.60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6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2" w:name="OLE_LINK5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C-middle</w:t>
            </w:r>
            <w:bookmarkEnd w:id="2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13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51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2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3" w:name="OLE_LINK6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C-right</w:t>
            </w:r>
            <w:bookmarkEnd w:id="3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earson correl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6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3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4" w:name="OLE_LINK7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D</w:t>
            </w:r>
            <w:bookmarkEnd w:id="4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1 (from 7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with Welch’s correction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14.57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5" w:name="OLE_LINK8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E</w:t>
            </w:r>
            <w:bookmarkEnd w:id="5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1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Control); n = 16 (CRS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2.62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4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6" w:name="OLE_LINK9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F-left</w:t>
            </w:r>
            <w:bookmarkEnd w:id="6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1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Control); n = 16 (CRS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72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7" w:name="OLE_LINK10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F-middle</w:t>
            </w:r>
            <w:bookmarkEnd w:id="7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1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Control); n = 16 (CRS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with Welch’s correction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5.13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8" w:name="OLE_LINK11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F-right</w:t>
            </w:r>
            <w:bookmarkEnd w:id="8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earson correl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1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1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9" w:name="OLE_LINK12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G left</w:t>
            </w:r>
            <w:bookmarkEnd w:id="9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1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Control); n = 16 (CRS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71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10" w:name="OLE_LINK13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G- middle</w:t>
            </w:r>
            <w:bookmarkEnd w:id="10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1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Control); n = 16 (CRS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5.22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11" w:name="OLE_LINK14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G-right</w:t>
            </w:r>
            <w:bookmarkEnd w:id="11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earson correl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37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1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12" w:name="OLE_LINK15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1H</w:t>
            </w:r>
            <w:bookmarkEnd w:id="12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7.34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13" w:name="OLE_LINK21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2C</w:t>
            </w:r>
            <w:bookmarkEnd w:id="13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ruskal Wallis One Way ANOV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n ranks with Uncorrected Dunn's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27.27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+Gs v.s. CFA+Gs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CFA+GFP v.s. CFA+Gs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4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14" w:name="OLE_LINK22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2E</w:t>
            </w:r>
            <w:bookmarkEnd w:id="14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ruskal Wallis One Way ANOV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n ranks with Uncorrected Dunn's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48.97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+GS v.s. CFA+Gs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CFA+GFP v.s. CFA+Gs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15" w:name="OLE_LINK23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2G</w:t>
            </w:r>
            <w:bookmarkEnd w:id="15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ruskal Wallis One Way ANOV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n ranks with Uncorrected Dunn's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1.77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Control+GS v.s. CFA+Gs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CFA+GFP v.s. CFA+Gs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16" w:name="OLE_LINK24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2I</w:t>
            </w:r>
            <w:bookmarkEnd w:id="16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ruskal Wallis One Way ANOV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n ranks with Uncorrected Dunn's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29.89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Control+GS v.s. CFA+Gs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CFA+GFP v.s. CFA+Gs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17" w:name="OLE_LINK27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3C</w:t>
            </w:r>
            <w:bookmarkEnd w:id="17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ilcoxon matched-pairs signed rank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 = 78.00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18" w:name="OLE_LINK28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3D</w:t>
            </w:r>
            <w:bookmarkEnd w:id="18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7 (mCherry)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8 (ChR2)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52) = 6.82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2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left: on (mCherry v.s. ChR2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right: on (mCherry v.s. ChR2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19" w:name="OLE_LINK29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3F-left</w:t>
            </w:r>
            <w:bookmarkEnd w:id="19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6 (mCherry); n = 7 (ChR2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22) = 0.00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963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n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92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) v.s. off (ChR2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4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ff (mCherry) v.s. on (ChR2):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 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67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ChR2) v.s. on (ChR2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3F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6 (mCherry); n = 7 (ChR2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22) = 5.42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29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ff (mCherry) v.s. on (mCherry):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 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05 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ff (ChR2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8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ff (mCherry) v.s. on (ChR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ChR2) v.s. on (ChR2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3H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6 (mCherry); n = 7 (ChR2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22) = 5.07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3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n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855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ff (ChR2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626  off (mCherry) v.s. on (ChR2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ff (ChR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v.s. o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ChR2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4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20" w:name="OLE_LINK30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3H-right</w:t>
            </w:r>
            <w:bookmarkEnd w:id="20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6 (mCherry); n = 7 (ChR2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22) = 4.72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41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n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865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ff (mCherry) v.s. off (ChR2):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 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6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n (ChR2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ChR2) v.s. on (ChR2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21" w:name="OLE_LINK31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3K</w:t>
            </w:r>
            <w:bookmarkEnd w:id="21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7.00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3L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3, 160) = 5.04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2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 xml:space="preserve">Baseline: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86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12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3Dq+Saline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8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>0.5 h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3Dq+Saline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 xml:space="preserve">1.5 h: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25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9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3Dq+Saline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7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 xml:space="preserve">2.5 h: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58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3Dq+Saline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4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>4 h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3Dq+Saline v.s. hM3Dq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4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22" w:name="OLE_LINK32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3N-left</w:t>
            </w:r>
            <w:bookmarkEnd w:id="22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32) = 0.07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790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v.s. CNO: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404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Saline (hM3Dq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945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CNO (hM3Dq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hM3Dq) v.s. CNO (hM3Dq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3N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32) = 10.07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3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CNO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8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) v.s. Saline (hM3Dq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98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CNO (hM3Dq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hM3Dq) v.s. CNO (hM3Dq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3P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32) = 6.91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3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CNO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88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Saline (hM3Dq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5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CNO (hM3Dq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hM3Dq) v.s. CNO (hM3Dq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23" w:name="OLE_LINK33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3P-right</w:t>
            </w:r>
            <w:bookmarkEnd w:id="23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32) = 6.55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5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CNO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Saline (hM3Dq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8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CNO (hM3Dq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2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hM3Dq) v.s. CNO (hM3Dq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24" w:name="OLE_LINK35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C </w:t>
            </w:r>
            <w:bookmarkEnd w:id="24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10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4.55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1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25" w:name="OLE_LINK36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</w:t>
            </w:r>
            <w:bookmarkEnd w:id="25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56) = 39.03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eft, on (mCherry v.s. 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right, on (mCherry v.s. 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28) = 0.32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572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n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ff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89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NpHR) v.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26" w:name="OLE_LINK37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-right</w:t>
            </w:r>
            <w:bookmarkEnd w:id="26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28) = 7.00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3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n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8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ff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53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NpHR) v.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28) = 16.17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ff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on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gt; 0.99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ff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off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23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NpHR) v.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28) = 6.00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21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f (mCherry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v.s. on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5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ff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886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NpHR) v.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27" w:name="OLE_LINK38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I</w:t>
            </w:r>
            <w:bookmarkEnd w:id="27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56) = 18.27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lef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on (mCherry v.s. 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right, on (mCherry v.s. 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28" w:name="OLE_LINK39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-left</w:t>
            </w:r>
            <w:bookmarkEnd w:id="28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8) = 3.49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72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f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on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ff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65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NpHR) v.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29" w:name="OLE_LINK40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-right</w:t>
            </w:r>
            <w:bookmarkEnd w:id="29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28) = 19.43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f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on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6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ff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off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47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ff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ff (NpHR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30" w:name="OLE_LINK41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M-left</w:t>
            </w:r>
            <w:bookmarkEnd w:id="30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28) = 8.13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8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ff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on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9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ff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off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29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ff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NpHR) v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31" w:name="OLE_LINK42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M-right</w:t>
            </w:r>
            <w:bookmarkEnd w:id="31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28) = 14.70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f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on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8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ff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23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mCherry) v.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off (NpHR) v.s. on (NpHR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32" w:name="OLE_LINK43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</w:t>
            </w:r>
            <w:bookmarkEnd w:id="32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7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8 (CNO)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2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828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33" w:name="OLE_LINK44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-left</w:t>
            </w:r>
            <w:bookmarkEnd w:id="33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7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8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53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4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34" w:name="OLE_LINK45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-right</w:t>
            </w:r>
            <w:bookmarkEnd w:id="34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7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8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15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8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35" w:name="OLE_LINK46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G-left</w:t>
            </w:r>
            <w:bookmarkEnd w:id="35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7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8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2.03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62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36" w:name="OLE_LINK47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G-right</w:t>
            </w:r>
            <w:bookmarkEnd w:id="36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7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8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2.12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53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37" w:name="OLE_LINK48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I</w:t>
            </w:r>
            <w:bookmarkEnd w:id="37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7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9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with Welch’s correction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39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1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J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7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9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4.08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1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38" w:name="OLE_LINK49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J-right</w:t>
            </w:r>
            <w:bookmarkEnd w:id="38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7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9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53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3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39" w:name="OLE_LINK50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-left</w:t>
            </w:r>
            <w:bookmarkEnd w:id="39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7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9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2.82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4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40" w:name="OLE_LINK51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-right</w:t>
            </w:r>
            <w:bookmarkEnd w:id="40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7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9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52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3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41" w:name="OLE_LINK52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M</w:t>
            </w:r>
            <w:bookmarkEnd w:id="41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8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0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with Welch’s correction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33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9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42" w:name="OLE_LINK53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-left</w:t>
            </w:r>
            <w:bookmarkEnd w:id="42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8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0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39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696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43" w:name="OLE_LINK54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-right</w:t>
            </w:r>
            <w:bookmarkEnd w:id="43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8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0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1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616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44" w:name="OLE_LINK55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-left</w:t>
            </w:r>
            <w:bookmarkEnd w:id="44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8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0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17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861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45" w:name="OLE_LINK56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-right</w:t>
            </w:r>
            <w:bookmarkEnd w:id="45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8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0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8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779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46" w:name="OLE_LINK16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1A-left</w:t>
            </w:r>
            <w:bookmarkEnd w:id="46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13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44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965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1A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13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35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816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47" w:name="OLE_LINK17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1B-left</w:t>
            </w:r>
            <w:bookmarkEnd w:id="47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15 (Control); n = 16 (CRS)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369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715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48" w:name="OLE_LINK18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1B-right</w:t>
            </w:r>
            <w:bookmarkEnd w:id="48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5 (Control); n = 16 (CRS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36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357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49" w:name="OLE_LINK19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2A</w:t>
            </w:r>
            <w:bookmarkEnd w:id="49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Mann-Whitney rank s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 = 64.50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47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50" w:name="OLE_LINK20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2B</w:t>
            </w:r>
            <w:bookmarkEnd w:id="50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5 (Control); n = 16 (CRS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4.869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51" w:name="OLE_LINK25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3E</w:t>
            </w:r>
            <w:bookmarkEnd w:id="51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ruskal Wallis One Way ANOV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n ranks with Uncorrected Dunn's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7.15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+GS v.s. CFA+Gs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CFA+GFP v.s. CFA+Gs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52" w:name="OLE_LINK26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3G</w:t>
            </w:r>
            <w:bookmarkEnd w:id="52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ruskal Wallis One Way ANOV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n ranks with Uncorrected Dunn's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41.06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+GS v.s. CFA+Gs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CFA+GFP v.s. CFA+Gs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53" w:name="OLE_LINK66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4C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 (1, 36) = 15.31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re- (Saline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Pre- (CNO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re-(Saline) v.s. Post- (Saline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898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re-(Saline) v.s. Post- (CNO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ost- (Saline) v.s. Post- (CNO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4C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36) = 4.55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0.039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re- (Saline) v.s. Pre- (CNO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635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re-(Saline) v.s. Post- (Saline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19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re-(Saline) v.s. Post- (CNO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7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ost- (Saline) v.s. Post- (CNO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4D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36) = 0.47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.495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re- (Saline) v.s. Pre- (CNO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27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re-(Saline) v.s. Post- (Saline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491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re-(Saline) v.s. Post- (CNO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13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ost- (Saline) v.s. Post- (CNO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4D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36) = 4.36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0.044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re- (Saline) v.s. Pre- (CNO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32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re-(Saline) v.s. Post- (Saline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89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re-(Saline) v.s. Post- (CNO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4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Post- (Saline) v.s. Post- (CNO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54" w:name="OLE_LINK34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4E</w:t>
            </w:r>
            <w:bookmarkEnd w:id="54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-Baseline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Mann-Whitney rank s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4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.67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4E-Pre-injection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9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10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 </w:t>
            </w:r>
            <w:r>
              <w:rPr>
                <w:rFonts w:ascii="Arial" w:hAnsi="Arial" w:cs="Arial"/>
                <w:sz w:val="20"/>
                <w:szCs w:val="20"/>
              </w:rPr>
              <w:t>= 0.01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4E-0.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h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55" w:name="OLE_LINK2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9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10 (CNO)</w:t>
            </w:r>
            <w:bookmarkEnd w:id="55"/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 = 3.04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4E-1.5 h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9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10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 </w:t>
            </w:r>
            <w:r>
              <w:rPr>
                <w:rFonts w:ascii="Arial" w:hAnsi="Arial" w:cs="Arial"/>
                <w:sz w:val="20"/>
                <w:szCs w:val="20"/>
              </w:rPr>
              <w:t>= 1.74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99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4E-2.5 h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9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10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 </w:t>
            </w:r>
            <w:r>
              <w:rPr>
                <w:rFonts w:ascii="Arial" w:hAnsi="Arial" w:cs="Arial"/>
                <w:sz w:val="20"/>
                <w:szCs w:val="20"/>
              </w:rPr>
              <w:t>= 1.09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9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4E-4 h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9 (Salin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10 (CNO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 </w:t>
            </w:r>
            <w:r>
              <w:rPr>
                <w:rFonts w:ascii="Arial" w:hAnsi="Arial" w:cs="Arial"/>
                <w:sz w:val="20"/>
                <w:szCs w:val="20"/>
              </w:rPr>
              <w:t>= 0.16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874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C</w:t>
            </w:r>
            <w:bookmarkEnd w:id="53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6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110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1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56" w:name="OLE_LINK67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</w:t>
            </w:r>
            <w:bookmarkEnd w:id="56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(Control mCherry); n = 7 (taCasp3)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4, 65) = 7.63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 7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 14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 21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- 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4, 70) = 0.73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573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 7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 14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 21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4, 70) = 1.34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263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7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14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21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 (4, 70) = 3.07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22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7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14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21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 (4, 70) = 2.91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27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7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14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day21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57" w:name="OLE_LINK71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G</w:t>
            </w:r>
            <w:bookmarkEnd w:id="57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7 (from 9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earson correl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68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58" w:name="OLE_LINK72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</w:t>
            </w:r>
            <w:bookmarkEnd w:id="58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3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earson correl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59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J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2.830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3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59" w:name="OLE_LINK68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J-right</w:t>
            </w:r>
            <w:bookmarkEnd w:id="59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with Welch’s correction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4.916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1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60" w:name="OLE_LINK69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-left</w:t>
            </w:r>
            <w:bookmarkEnd w:id="60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6.142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61" w:name="OLE_LINK70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-right</w:t>
            </w:r>
            <w:bookmarkEnd w:id="61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4.222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62" w:name="OLE_LINK73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B</w:t>
            </w:r>
            <w:bookmarkEnd w:id="62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6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7.50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63" w:name="OLE_LINK74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C</w:t>
            </w:r>
            <w:bookmarkEnd w:id="63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2, 200) = 6.34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 xml:space="preserve">Baseline: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06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4Di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6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>0.5 h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4Di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 xml:space="preserve">1.5 h: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4Di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 xml:space="preserve">2.5 h: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6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4Di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>4 h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4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4Di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64" w:name="OLE_LINK75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-left</w:t>
            </w:r>
            <w:bookmarkEnd w:id="64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11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40) = 6.73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3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CNO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8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Saline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4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hM4Di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1 (mCherry)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(hM3Dq)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34) = 2.85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100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CNO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3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Saline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2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hM4Di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65" w:name="OLE_LINK76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G-left</w:t>
            </w:r>
            <w:bookmarkEnd w:id="65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40) = 4.43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42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. CNO (mCherry):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 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6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Saline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9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hM4Di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66" w:name="OLE_LINK77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G- right</w:t>
            </w:r>
            <w:bookmarkEnd w:id="66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1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40) = 9.08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5 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CNO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9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Saline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9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CN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hM4Di) v.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0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67" w:name="OLE_LINK78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</w:t>
            </w:r>
            <w:bookmarkEnd w:id="67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n = 11 (mCherry); n = 13 (hM4Di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Cs w:val="24"/>
              </w:rPr>
              <w:t>F(12, 220) = 2.49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Cs w:val="24"/>
              </w:rPr>
              <w:t>0.004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 xml:space="preserve">Baseline: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48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8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4Di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5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>0.5 h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4Di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 xml:space="preserve">1.5 h: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4Di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>2.5 h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6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38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4Di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4"/>
              </w:rPr>
              <w:t>4 h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64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mCherry+CNO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8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hM4Di+Saline v.s. hM4Di+CNO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J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n = 11 (mCherry) n = 13 (hM4Di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Cs w:val="24"/>
              </w:rPr>
              <w:t>F(1, 44) = 15.46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CNO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Saline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4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hM4Di) v.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J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n = 11 (mCherry) n = 13 (hM4Di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44) = 6.82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CNO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86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: v.s. Saline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89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hM4Di) v.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L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n = 11 (mCherry) n = 13 (hM4Di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44) = 7.00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0.011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CNO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75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Saline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9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hM4Di) v.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L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n = 11 (Cherry)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n = 14 (hM4Di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wo-way RM ANOVA with LSD post hoc comparis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(1, 46) = 9.49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0.004</w:t>
            </w:r>
          </w:p>
        </w:tc>
        <w:tc>
          <w:tcPr>
            <w:tcW w:w="405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Saline (mCherry) 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. CNO (mCherry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92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Saline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= 0.6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mCherry) v.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Saline (hM4Di) v.s. CNO (hM4Di):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HBD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5 (EGFP)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6 (mCherry)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Mann Whitney Rank S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U = 4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0.052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MPA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5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15.130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AHA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5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Mann Whitney Rank S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U = 0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0.008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VMH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6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with Welch’s correction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036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0.024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DMH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4.647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LH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with Welch’s correction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043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0.016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Mtu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5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7.738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-D VTA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5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4.126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SuM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5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622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0.55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PAG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7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376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PnR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4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with Welch’s correction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12.818 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68" w:name="OLE_LINK84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B</w:t>
            </w:r>
            <w:bookmarkEnd w:id="68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7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Mann-Whitney rank s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 = 18.50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476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69" w:name="OLE_LINK85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C-left</w:t>
            </w:r>
            <w:bookmarkEnd w:id="69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7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4.59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70" w:name="OLE_LINK86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C-right</w:t>
            </w:r>
            <w:bookmarkEnd w:id="70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with Welch’s correction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23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3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7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17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8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7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2.82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5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7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Mann-Whitney rank s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 = 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G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6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796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G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4.71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4.33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with Welch’s correction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5.83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J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5.00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4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968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8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935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L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8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777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L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5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802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5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957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C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47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645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C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7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11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908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33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740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9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924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15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878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G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6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795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G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44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664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8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932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8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43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668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J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52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610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85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407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14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889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L-lef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00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gt;0.999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L-right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9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Un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0.24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810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71" w:name="OLE_LINK57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C</w:t>
            </w:r>
            <w:bookmarkEnd w:id="71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3.25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03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72" w:name="OLE_LINK58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D</w:t>
            </w:r>
            <w:bookmarkEnd w:id="72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ilcoxon matched-pairs signed rank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 = -29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73" w:name="OLE_LINK59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</w:t>
            </w:r>
            <w:bookmarkEnd w:id="73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2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ilcoxon matched-pairs signed rank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 = -31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74" w:name="OLE_LINK60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G</w:t>
            </w:r>
            <w:bookmarkEnd w:id="74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9.41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75" w:name="OLE_LINK61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H</w:t>
            </w:r>
            <w:bookmarkEnd w:id="75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2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ilcoxon matched-pairs signed rank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 = -31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76" w:name="OLE_LINK62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I</w:t>
            </w:r>
            <w:bookmarkEnd w:id="76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5.73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77" w:name="OLE_LINK63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K</w:t>
            </w:r>
            <w:bookmarkEnd w:id="77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4.09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78" w:name="OLE_LINK64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L</w:t>
            </w:r>
            <w:bookmarkEnd w:id="78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ilcoxon matched-pairs signed rank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 = -11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127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79" w:name="OLE_LINK65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Figur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S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M</w:t>
            </w:r>
            <w:bookmarkEnd w:id="79"/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bookmarkStart w:id="80" w:name="OLE_LINK1"/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</w:t>
            </w:r>
            <w:bookmarkEnd w:id="80"/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2.72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0.012 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7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paired t test (two-tailed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 = 6.46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E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 xml:space="preserve">n = 2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ilcoxon matched-pairs signed rank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 = 26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ilcoxon matched-pairs signed rank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 = 32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Figure S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108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 = 25 (from 5 mice)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ilcoxon matched-pairs signed rank te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W = 32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40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4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M0MzE5OTFhMjNlNWE2M2MxNTdlM2EwNTNjMmRlMjYifQ=="/>
  </w:docVars>
  <w:rsids>
    <w:rsidRoot w:val="007224F2"/>
    <w:rsid w:val="00007C12"/>
    <w:rsid w:val="00011E5C"/>
    <w:rsid w:val="00026D24"/>
    <w:rsid w:val="00030818"/>
    <w:rsid w:val="00031D3E"/>
    <w:rsid w:val="00035B96"/>
    <w:rsid w:val="000520B0"/>
    <w:rsid w:val="00053922"/>
    <w:rsid w:val="00067170"/>
    <w:rsid w:val="0007056A"/>
    <w:rsid w:val="0009129E"/>
    <w:rsid w:val="00096E68"/>
    <w:rsid w:val="000977BC"/>
    <w:rsid w:val="000C32FA"/>
    <w:rsid w:val="000D657E"/>
    <w:rsid w:val="000E00DA"/>
    <w:rsid w:val="0010193F"/>
    <w:rsid w:val="00110CAB"/>
    <w:rsid w:val="001157AE"/>
    <w:rsid w:val="0013570A"/>
    <w:rsid w:val="001365E6"/>
    <w:rsid w:val="00162034"/>
    <w:rsid w:val="0017036E"/>
    <w:rsid w:val="00171402"/>
    <w:rsid w:val="001807FA"/>
    <w:rsid w:val="001816ED"/>
    <w:rsid w:val="00181955"/>
    <w:rsid w:val="00193BF9"/>
    <w:rsid w:val="001A2531"/>
    <w:rsid w:val="00200CD3"/>
    <w:rsid w:val="0020391E"/>
    <w:rsid w:val="00214505"/>
    <w:rsid w:val="002203A2"/>
    <w:rsid w:val="002238EF"/>
    <w:rsid w:val="0022469B"/>
    <w:rsid w:val="00225C09"/>
    <w:rsid w:val="002317CA"/>
    <w:rsid w:val="002738F3"/>
    <w:rsid w:val="002C2BB3"/>
    <w:rsid w:val="002C7BE6"/>
    <w:rsid w:val="002E09C2"/>
    <w:rsid w:val="002F7500"/>
    <w:rsid w:val="003004BB"/>
    <w:rsid w:val="00307E67"/>
    <w:rsid w:val="00327C13"/>
    <w:rsid w:val="00330FC1"/>
    <w:rsid w:val="00345FD0"/>
    <w:rsid w:val="00351BA4"/>
    <w:rsid w:val="003A2604"/>
    <w:rsid w:val="003A2A9A"/>
    <w:rsid w:val="003D7498"/>
    <w:rsid w:val="003D7E65"/>
    <w:rsid w:val="003F262A"/>
    <w:rsid w:val="00440C6E"/>
    <w:rsid w:val="00464984"/>
    <w:rsid w:val="004832FB"/>
    <w:rsid w:val="00486230"/>
    <w:rsid w:val="004A1C83"/>
    <w:rsid w:val="004A524E"/>
    <w:rsid w:val="004B0AE8"/>
    <w:rsid w:val="004B4A25"/>
    <w:rsid w:val="004C42D6"/>
    <w:rsid w:val="004C4B0E"/>
    <w:rsid w:val="004C67D1"/>
    <w:rsid w:val="004D7AC1"/>
    <w:rsid w:val="004F2554"/>
    <w:rsid w:val="004F5BF8"/>
    <w:rsid w:val="004F6FB8"/>
    <w:rsid w:val="005012EF"/>
    <w:rsid w:val="0050602D"/>
    <w:rsid w:val="00511C77"/>
    <w:rsid w:val="005266B5"/>
    <w:rsid w:val="00553AEA"/>
    <w:rsid w:val="00577E15"/>
    <w:rsid w:val="00585104"/>
    <w:rsid w:val="005949F1"/>
    <w:rsid w:val="005A236D"/>
    <w:rsid w:val="005B648B"/>
    <w:rsid w:val="005C40D6"/>
    <w:rsid w:val="005C5384"/>
    <w:rsid w:val="005C6424"/>
    <w:rsid w:val="005D684B"/>
    <w:rsid w:val="005D6FF8"/>
    <w:rsid w:val="00605449"/>
    <w:rsid w:val="00606326"/>
    <w:rsid w:val="00621C39"/>
    <w:rsid w:val="0062542E"/>
    <w:rsid w:val="00626B41"/>
    <w:rsid w:val="006326DE"/>
    <w:rsid w:val="006376EF"/>
    <w:rsid w:val="00662CD5"/>
    <w:rsid w:val="006717FD"/>
    <w:rsid w:val="006828D0"/>
    <w:rsid w:val="00682A99"/>
    <w:rsid w:val="00690A57"/>
    <w:rsid w:val="0070357E"/>
    <w:rsid w:val="0071241A"/>
    <w:rsid w:val="007224F2"/>
    <w:rsid w:val="00732CB0"/>
    <w:rsid w:val="00736B33"/>
    <w:rsid w:val="00736BC6"/>
    <w:rsid w:val="0074305E"/>
    <w:rsid w:val="007503C1"/>
    <w:rsid w:val="00761DF0"/>
    <w:rsid w:val="00762B46"/>
    <w:rsid w:val="007904FC"/>
    <w:rsid w:val="007C00C6"/>
    <w:rsid w:val="007C7C5E"/>
    <w:rsid w:val="007E1057"/>
    <w:rsid w:val="0083292A"/>
    <w:rsid w:val="00861DB9"/>
    <w:rsid w:val="008A273A"/>
    <w:rsid w:val="008A441E"/>
    <w:rsid w:val="008C28A0"/>
    <w:rsid w:val="008C2D11"/>
    <w:rsid w:val="008C50ED"/>
    <w:rsid w:val="008E2CEA"/>
    <w:rsid w:val="008F1570"/>
    <w:rsid w:val="00900FB5"/>
    <w:rsid w:val="009045CB"/>
    <w:rsid w:val="00911410"/>
    <w:rsid w:val="00922519"/>
    <w:rsid w:val="009423DC"/>
    <w:rsid w:val="009705BB"/>
    <w:rsid w:val="00976237"/>
    <w:rsid w:val="00977B4A"/>
    <w:rsid w:val="00981028"/>
    <w:rsid w:val="00981136"/>
    <w:rsid w:val="00981723"/>
    <w:rsid w:val="00984ED3"/>
    <w:rsid w:val="009B4231"/>
    <w:rsid w:val="009C1677"/>
    <w:rsid w:val="009C1781"/>
    <w:rsid w:val="009D021B"/>
    <w:rsid w:val="009D13E0"/>
    <w:rsid w:val="009D3B64"/>
    <w:rsid w:val="00A2391A"/>
    <w:rsid w:val="00A2462A"/>
    <w:rsid w:val="00A25048"/>
    <w:rsid w:val="00A3392A"/>
    <w:rsid w:val="00A41592"/>
    <w:rsid w:val="00AA35BD"/>
    <w:rsid w:val="00AC42B9"/>
    <w:rsid w:val="00AF4574"/>
    <w:rsid w:val="00B13500"/>
    <w:rsid w:val="00B138E6"/>
    <w:rsid w:val="00B15D1D"/>
    <w:rsid w:val="00B43753"/>
    <w:rsid w:val="00B516E1"/>
    <w:rsid w:val="00B656E4"/>
    <w:rsid w:val="00B913A6"/>
    <w:rsid w:val="00BA6F7B"/>
    <w:rsid w:val="00BC4F8F"/>
    <w:rsid w:val="00BD7B3D"/>
    <w:rsid w:val="00BE0E93"/>
    <w:rsid w:val="00BF2A33"/>
    <w:rsid w:val="00C075BF"/>
    <w:rsid w:val="00C07C6B"/>
    <w:rsid w:val="00C30677"/>
    <w:rsid w:val="00C40CEE"/>
    <w:rsid w:val="00C44FD0"/>
    <w:rsid w:val="00C522C4"/>
    <w:rsid w:val="00C8453B"/>
    <w:rsid w:val="00C84C16"/>
    <w:rsid w:val="00CB6320"/>
    <w:rsid w:val="00CD2CFF"/>
    <w:rsid w:val="00CD4B92"/>
    <w:rsid w:val="00CD7CEC"/>
    <w:rsid w:val="00CE07F0"/>
    <w:rsid w:val="00CE4D50"/>
    <w:rsid w:val="00CF014B"/>
    <w:rsid w:val="00CF2B34"/>
    <w:rsid w:val="00D02C13"/>
    <w:rsid w:val="00D11F96"/>
    <w:rsid w:val="00D4123B"/>
    <w:rsid w:val="00D4640C"/>
    <w:rsid w:val="00D63AFE"/>
    <w:rsid w:val="00D93231"/>
    <w:rsid w:val="00D9650F"/>
    <w:rsid w:val="00DB41B2"/>
    <w:rsid w:val="00DD04E7"/>
    <w:rsid w:val="00DD6C79"/>
    <w:rsid w:val="00DE1227"/>
    <w:rsid w:val="00DE773C"/>
    <w:rsid w:val="00E1565F"/>
    <w:rsid w:val="00E435D2"/>
    <w:rsid w:val="00E54B47"/>
    <w:rsid w:val="00E6279B"/>
    <w:rsid w:val="00E85CC2"/>
    <w:rsid w:val="00EA4A2B"/>
    <w:rsid w:val="00EA5246"/>
    <w:rsid w:val="00EA5C53"/>
    <w:rsid w:val="00EB5B78"/>
    <w:rsid w:val="00EB7F2B"/>
    <w:rsid w:val="00ED4CA7"/>
    <w:rsid w:val="00ED7B4A"/>
    <w:rsid w:val="00EF124D"/>
    <w:rsid w:val="00EF30E2"/>
    <w:rsid w:val="00EF66B3"/>
    <w:rsid w:val="00F02416"/>
    <w:rsid w:val="00F050AF"/>
    <w:rsid w:val="00F066BB"/>
    <w:rsid w:val="00F12A5C"/>
    <w:rsid w:val="00F25438"/>
    <w:rsid w:val="00F2752A"/>
    <w:rsid w:val="00F34D94"/>
    <w:rsid w:val="00F45A6B"/>
    <w:rsid w:val="00F5046F"/>
    <w:rsid w:val="00F519CE"/>
    <w:rsid w:val="00F52C0B"/>
    <w:rsid w:val="00F761F8"/>
    <w:rsid w:val="00F76F96"/>
    <w:rsid w:val="00F77818"/>
    <w:rsid w:val="00F8067B"/>
    <w:rsid w:val="00F819C1"/>
    <w:rsid w:val="00F8794F"/>
    <w:rsid w:val="00FB04E7"/>
    <w:rsid w:val="00FD03AD"/>
    <w:rsid w:val="00FE3A76"/>
    <w:rsid w:val="00FE6680"/>
    <w:rsid w:val="00FF52BB"/>
    <w:rsid w:val="3434621E"/>
    <w:rsid w:val="50EF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3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3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paragraph" w:customStyle="1" w:styleId="9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1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2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b/>
      <w:bCs/>
      <w:color w:val="000000"/>
      <w:kern w:val="0"/>
      <w:sz w:val="20"/>
      <w:szCs w:val="20"/>
    </w:rPr>
  </w:style>
  <w:style w:type="paragraph" w:customStyle="1" w:styleId="13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b/>
      <w:bCs/>
      <w:i/>
      <w:iCs/>
      <w:color w:val="000000"/>
      <w:kern w:val="0"/>
      <w:sz w:val="20"/>
      <w:szCs w:val="20"/>
    </w:rPr>
  </w:style>
  <w:style w:type="paragraph" w:customStyle="1" w:styleId="14">
    <w:name w:val="font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15">
    <w:name w:val="font1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i/>
      <w:iCs/>
      <w:color w:val="000000"/>
      <w:kern w:val="0"/>
      <w:sz w:val="20"/>
      <w:szCs w:val="20"/>
    </w:rPr>
  </w:style>
  <w:style w:type="paragraph" w:customStyle="1" w:styleId="16">
    <w:name w:val="font1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i/>
      <w:iCs/>
      <w:color w:val="000000"/>
      <w:kern w:val="0"/>
      <w:sz w:val="20"/>
      <w:szCs w:val="20"/>
    </w:rPr>
  </w:style>
  <w:style w:type="paragraph" w:customStyle="1" w:styleId="17">
    <w:name w:val="font1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18">
    <w:name w:val="xl6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b/>
      <w:bCs/>
      <w:kern w:val="0"/>
      <w:sz w:val="20"/>
      <w:szCs w:val="20"/>
    </w:rPr>
  </w:style>
  <w:style w:type="paragraph" w:customStyle="1" w:styleId="19">
    <w:name w:val="xl6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b/>
      <w:bCs/>
      <w:kern w:val="0"/>
      <w:sz w:val="20"/>
      <w:szCs w:val="20"/>
    </w:rPr>
  </w:style>
  <w:style w:type="paragraph" w:customStyle="1" w:styleId="20">
    <w:name w:val="xl6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b/>
      <w:bCs/>
      <w:kern w:val="0"/>
      <w:sz w:val="20"/>
      <w:szCs w:val="20"/>
    </w:rPr>
  </w:style>
  <w:style w:type="paragraph" w:customStyle="1" w:styleId="21">
    <w:name w:val="xl6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kern w:val="0"/>
      <w:sz w:val="20"/>
      <w:szCs w:val="20"/>
    </w:rPr>
  </w:style>
  <w:style w:type="paragraph" w:customStyle="1" w:styleId="22">
    <w:name w:val="xl6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0"/>
      <w:szCs w:val="20"/>
    </w:rPr>
  </w:style>
  <w:style w:type="paragraph" w:customStyle="1" w:styleId="23">
    <w:name w:val="xl70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0"/>
      <w:szCs w:val="20"/>
    </w:rPr>
  </w:style>
  <w:style w:type="paragraph" w:customStyle="1" w:styleId="24">
    <w:name w:val="xl71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0"/>
      <w:szCs w:val="20"/>
    </w:rPr>
  </w:style>
  <w:style w:type="paragraph" w:customStyle="1" w:styleId="25">
    <w:name w:val="xl7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0"/>
      <w:szCs w:val="20"/>
    </w:rPr>
  </w:style>
  <w:style w:type="paragraph" w:customStyle="1" w:styleId="26">
    <w:name w:val="xl7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b/>
      <w:bCs/>
      <w:kern w:val="0"/>
      <w:sz w:val="20"/>
      <w:szCs w:val="20"/>
    </w:rPr>
  </w:style>
  <w:style w:type="paragraph" w:customStyle="1" w:styleId="27">
    <w:name w:val="xl74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0"/>
      <w:szCs w:val="20"/>
    </w:rPr>
  </w:style>
  <w:style w:type="paragraph" w:customStyle="1" w:styleId="28">
    <w:name w:val="xl7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kern w:val="0"/>
      <w:sz w:val="20"/>
      <w:szCs w:val="20"/>
    </w:rPr>
  </w:style>
  <w:style w:type="paragraph" w:customStyle="1" w:styleId="29">
    <w:name w:val="xl7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0"/>
      <w:szCs w:val="20"/>
    </w:rPr>
  </w:style>
  <w:style w:type="character" w:customStyle="1" w:styleId="30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31">
    <w:name w:val="页脚 字符"/>
    <w:basedOn w:val="6"/>
    <w:link w:val="3"/>
    <w:qFormat/>
    <w:uiPriority w:val="99"/>
    <w:rPr>
      <w:sz w:val="18"/>
      <w:szCs w:val="18"/>
    </w:rPr>
  </w:style>
  <w:style w:type="paragraph" w:styleId="32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7</Pages>
  <Words>4263</Words>
  <Characters>17615</Characters>
  <Lines>158</Lines>
  <Paragraphs>44</Paragraphs>
  <TotalTime>2</TotalTime>
  <ScaleCrop>false</ScaleCrop>
  <LinksUpToDate>false</LinksUpToDate>
  <CharactersWithSpaces>2078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8:24:00Z</dcterms:created>
  <dc:creator>王 娣</dc:creator>
  <cp:lastModifiedBy>仔仔</cp:lastModifiedBy>
  <dcterms:modified xsi:type="dcterms:W3CDTF">2022-11-29T15:26:48Z</dcterms:modified>
  <cp:revision>4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339A109EF9142FDA55265FCB349D22E</vt:lpwstr>
  </property>
</Properties>
</file>